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7AA6B6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8851265" cy="3085465"/>
            <wp:effectExtent l="0" t="0" r="6985" b="635"/>
            <wp:docPr id="5" name="图片 5" descr="Figure S2 -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 - Funnel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96F40">
      <w:pPr>
        <w:pStyle w:val="2"/>
        <w:jc w:val="both"/>
        <w:rPr>
          <w:rFonts w:hint="eastAsia" w:eastAsia="宋体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>Figure S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1.</w:t>
      </w: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 xml:space="preserve"> A funnel plot including studies of depressive (A) and anxiety symptoms (B).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="宋体"/>
          <w:sz w:val="24"/>
          <w:szCs w:val="24"/>
          <w:lang w:val="en-US" w:eastAsia="zh-CN"/>
        </w:rPr>
        <w:t>No</w:t>
      </w:r>
      <w:r>
        <w:rPr>
          <w:rFonts w:hint="default" w:eastAsia="宋体"/>
          <w:sz w:val="24"/>
          <w:szCs w:val="24"/>
          <w:lang w:val="en-US" w:eastAsia="zh-CN"/>
        </w:rPr>
        <w:t xml:space="preserve">te: </w:t>
      </w:r>
      <w:r>
        <w:rPr>
          <w:rFonts w:hint="eastAsia" w:eastAsia="宋体"/>
          <w:sz w:val="24"/>
          <w:szCs w:val="24"/>
          <w:lang w:val="en-US" w:eastAsia="zh-CN"/>
        </w:rPr>
        <w:t>Bule dots represent individual studies, with the x - axis showing Hedges</w:t>
      </w:r>
      <w:r>
        <w:rPr>
          <w:rFonts w:hint="default" w:eastAsia="宋体"/>
          <w:sz w:val="24"/>
          <w:szCs w:val="24"/>
          <w:lang w:val="en-US" w:eastAsia="zh-CN"/>
        </w:rPr>
        <w:t xml:space="preserve">’ </w:t>
      </w:r>
      <w:r>
        <w:rPr>
          <w:rFonts w:hint="eastAsia" w:eastAsia="宋体"/>
          <w:sz w:val="24"/>
          <w:szCs w:val="24"/>
          <w:lang w:val="en-US" w:eastAsia="zh-CN"/>
        </w:rPr>
        <w:t>g (effect size) and the y - axis showing standard error (SE). The dashed lines indicate the expected distribution under no bias.</w:t>
      </w:r>
    </w:p>
    <w:p w14:paraId="4ABA230D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8851265" cy="3496945"/>
            <wp:effectExtent l="0" t="0" r="6985" b="8255"/>
            <wp:docPr id="7" name="图片 7" descr="Figure S3 - Galbraith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3 - Galbraith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D8758">
      <w:pPr>
        <w:jc w:val="both"/>
        <w:rPr>
          <w:rFonts w:hint="default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>Figure S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 xml:space="preserve">A 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galbraith</w:t>
      </w: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 xml:space="preserve"> plot including studies of depressive (A) and anxiety symptoms (B).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theme="majorBidi"/>
          <w:sz w:val="24"/>
          <w:szCs w:val="24"/>
          <w:lang w:val="en-US" w:eastAsia="zh-CN" w:bidi="ar-SA"/>
        </w:rPr>
        <w:t>Note: The x-axis shows the precision (inverse of the standard error, 1/SE), and the y-axis displays the standardized effect size (Hedges' g divided by its standard error,θ/SE). Each point represents an individual study. The solid line through the origin indicates the pooled effect size estimate from a fixed-effects model, with its slope corresponding to the overall effect. The dispersion of points around this line reflects the degree of between-study heterogeneity; points lying outside the expected confidence bands may indicate potential outliers or influential studies.</w:t>
      </w:r>
    </w:p>
    <w:p w14:paraId="534CC1D9">
      <w:pPr>
        <w:rPr>
          <w:rFonts w:hint="eastAsia" w:eastAsia="宋体"/>
          <w:lang w:val="en-US" w:eastAsia="zh-CN"/>
        </w:rPr>
      </w:pPr>
    </w:p>
    <w:p w14:paraId="3CDA007D">
      <w:pPr>
        <w:rPr>
          <w:rFonts w:hint="eastAsia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4BE68B8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7406005" cy="4166235"/>
            <wp:effectExtent l="0" t="0" r="4445" b="5715"/>
            <wp:docPr id="6" name="图片 6" descr="Figure S6 - Bubble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6 - Bubble diagra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06005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0810A">
      <w:pPr>
        <w:pStyle w:val="2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 xml:space="preserve">Figure </w:t>
      </w:r>
      <w:bookmarkStart w:id="0" w:name="_GoBack"/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highlight w:val="none"/>
          <w:lang w:val="en-US"/>
        </w:rPr>
        <w:t>S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highlight w:val="none"/>
          <w:lang w:val="en-US" w:eastAsia="zh-CN"/>
        </w:rPr>
        <w:t>3</w:t>
      </w:r>
      <w:bookmarkEnd w:id="0"/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 Bold" w:hAnsi="Times New Roman Bold" w:eastAsia="MyriadPro-Light" w:cs="Times New Roman Bold"/>
          <w:b/>
          <w:bCs/>
          <w:sz w:val="24"/>
          <w:szCs w:val="24"/>
          <w:lang w:val="en-US"/>
        </w:rPr>
        <w:t xml:space="preserve"> Meta-regression bubble plots of the effects of age and gender on depressive (A and B) and anxiety symptoms (C and D).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Note: </w:t>
      </w:r>
      <w:r>
        <w:rPr>
          <w:rFonts w:hint="eastAsia" w:eastAsia="宋体"/>
          <w:sz w:val="24"/>
          <w:szCs w:val="24"/>
          <w:lang w:val="en-US" w:eastAsia="zh-CN"/>
        </w:rPr>
        <w:t>The blue circles represent individual studies</w:t>
      </w:r>
      <w:r>
        <w:rPr>
          <w:rFonts w:hint="default" w:eastAsia="宋体"/>
          <w:sz w:val="24"/>
          <w:szCs w:val="24"/>
          <w:lang w:val="en-US" w:eastAsia="zh-CN"/>
        </w:rPr>
        <w:t>, circle size reflects study - specific weight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MyriadPro-Light">
    <w:altName w:val="Yu Gothic"/>
    <w:panose1 w:val="00000000000000000000"/>
    <w:charset w:val="80"/>
    <w:family w:val="swiss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E72D1D"/>
    <w:rsid w:val="03337C91"/>
    <w:rsid w:val="04C75D62"/>
    <w:rsid w:val="0514288D"/>
    <w:rsid w:val="07426839"/>
    <w:rsid w:val="0A9D666F"/>
    <w:rsid w:val="0E572FD9"/>
    <w:rsid w:val="0F5E67C6"/>
    <w:rsid w:val="118251BF"/>
    <w:rsid w:val="12F26292"/>
    <w:rsid w:val="16387403"/>
    <w:rsid w:val="1BE91714"/>
    <w:rsid w:val="1D66725D"/>
    <w:rsid w:val="1F99F2B4"/>
    <w:rsid w:val="20AD1DBF"/>
    <w:rsid w:val="21AB121A"/>
    <w:rsid w:val="27F51C04"/>
    <w:rsid w:val="281A2C55"/>
    <w:rsid w:val="2EA119DB"/>
    <w:rsid w:val="316D5522"/>
    <w:rsid w:val="3623361D"/>
    <w:rsid w:val="37F79F20"/>
    <w:rsid w:val="395B1B0E"/>
    <w:rsid w:val="3A1226C6"/>
    <w:rsid w:val="3A541FF7"/>
    <w:rsid w:val="3D0F2C67"/>
    <w:rsid w:val="3DD7D6B1"/>
    <w:rsid w:val="3FD3ABCD"/>
    <w:rsid w:val="413D24F3"/>
    <w:rsid w:val="498E0956"/>
    <w:rsid w:val="4FB947AA"/>
    <w:rsid w:val="5032576E"/>
    <w:rsid w:val="571046EE"/>
    <w:rsid w:val="5995562D"/>
    <w:rsid w:val="5E653731"/>
    <w:rsid w:val="5F176B0F"/>
    <w:rsid w:val="5F8B79B9"/>
    <w:rsid w:val="640C28D0"/>
    <w:rsid w:val="67FC3FAB"/>
    <w:rsid w:val="6BF16A36"/>
    <w:rsid w:val="6E8E6B7E"/>
    <w:rsid w:val="6FDFBCAD"/>
    <w:rsid w:val="781B2D3D"/>
    <w:rsid w:val="78760F2E"/>
    <w:rsid w:val="7B27784A"/>
    <w:rsid w:val="7BDA7B3A"/>
    <w:rsid w:val="7CFE5B59"/>
    <w:rsid w:val="7FE505C8"/>
    <w:rsid w:val="7FFFDE48"/>
    <w:rsid w:val="AECEFE8C"/>
    <w:rsid w:val="C7FBBF18"/>
    <w:rsid w:val="D7DB136E"/>
    <w:rsid w:val="EFEF0508"/>
    <w:rsid w:val="F7DA2175"/>
    <w:rsid w:val="F7EB5CB7"/>
    <w:rsid w:val="FDE7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="Times New Roman" w:hAnsi="Times New Roman" w:eastAsiaTheme="majorEastAsia" w:cstheme="majorBidi"/>
      <w:sz w:val="24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4</Words>
  <Characters>1008</Characters>
  <Lines>0</Lines>
  <Paragraphs>0</Paragraphs>
  <TotalTime>1</TotalTime>
  <ScaleCrop>false</ScaleCrop>
  <LinksUpToDate>false</LinksUpToDate>
  <CharactersWithSpaces>118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3:51:00Z</dcterms:created>
  <dc:creator>binggo</dc:creator>
  <cp:lastModifiedBy>binggo</cp:lastModifiedBy>
  <dcterms:modified xsi:type="dcterms:W3CDTF">2026-03-09T11:3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C5A0DECC1BF3FDA3D71755673252A0CD_41</vt:lpwstr>
  </property>
  <property fmtid="{D5CDD505-2E9C-101B-9397-08002B2CF9AE}" pid="4" name="KSOTemplateDocerSaveRecord">
    <vt:lpwstr>eyJoZGlkIjoiYTZiZDY4NjdkMDdlNjgxZDM2NjMwYjMzZWFhNjE5M2QiLCJ1c2VySWQiOiIzMjk2OTQxODYifQ==</vt:lpwstr>
  </property>
</Properties>
</file>